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030"/>
        <w:gridCol w:w="1784"/>
        <w:gridCol w:w="2674"/>
      </w:tblGrid>
      <w:tr w14:paraId="7A7155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377" w:type="dxa"/>
            <w:gridSpan w:val="4"/>
            <w:tcBorders>
              <w:top w:val="nil"/>
              <w:bottom w:val="single" w:color="auto" w:sz="4" w:space="0"/>
            </w:tcBorders>
          </w:tcPr>
          <w:p w14:paraId="6CC31761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</w:rPr>
              <w:t>Table S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bookmarkStart w:id="3" w:name="_GoBack"/>
            <w:bookmarkEnd w:id="3"/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</w:rPr>
              <w:t xml:space="preserve">.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The reference pigeon circovirus strains used in this study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.</w:t>
            </w:r>
          </w:p>
        </w:tc>
      </w:tr>
      <w:tr w14:paraId="7477F8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single" w:color="auto" w:sz="8" w:space="0"/>
              <w:bottom w:val="single" w:color="auto" w:sz="4" w:space="0"/>
            </w:tcBorders>
          </w:tcPr>
          <w:p w14:paraId="7B603133"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GenBank accession no.</w:t>
            </w:r>
          </w:p>
        </w:tc>
        <w:tc>
          <w:tcPr>
            <w:tcW w:w="2030" w:type="dxa"/>
            <w:tcBorders>
              <w:top w:val="single" w:color="auto" w:sz="8" w:space="0"/>
              <w:bottom w:val="single" w:color="auto" w:sz="4" w:space="0"/>
            </w:tcBorders>
          </w:tcPr>
          <w:p w14:paraId="344C696A"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trains name</w:t>
            </w:r>
          </w:p>
        </w:tc>
        <w:tc>
          <w:tcPr>
            <w:tcW w:w="1784" w:type="dxa"/>
            <w:tcBorders>
              <w:top w:val="single" w:color="auto" w:sz="8" w:space="0"/>
              <w:bottom w:val="single" w:color="auto" w:sz="4" w:space="0"/>
            </w:tcBorders>
          </w:tcPr>
          <w:p w14:paraId="7274D2F5"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utry</w:t>
            </w:r>
          </w:p>
        </w:tc>
        <w:tc>
          <w:tcPr>
            <w:tcW w:w="2674" w:type="dxa"/>
            <w:tcBorders>
              <w:top w:val="single" w:color="auto" w:sz="8" w:space="0"/>
              <w:bottom w:val="single" w:color="auto" w:sz="4" w:space="0"/>
            </w:tcBorders>
          </w:tcPr>
          <w:p w14:paraId="3D834D0E">
            <w:pP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ntinent</w:t>
            </w:r>
          </w:p>
        </w:tc>
      </w:tr>
      <w:tr w14:paraId="36F634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644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J29822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62C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03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B0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16"/>
                <w:szCs w:val="16"/>
              </w:rPr>
              <w:t>United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Kingdom:Northern Ireland"</w:t>
            </w:r>
            <w:bookmarkEnd w:id="0"/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6FD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669A88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C00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J29823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759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0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837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nited Kingdom:Northern Ire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8A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670E3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493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090944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D87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zj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0F1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51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F91C1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7A9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090945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7AF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zj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876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413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3A187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1C2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5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207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ta 4B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97D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81E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1FFDA1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B97E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5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DD4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 9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EA1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559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149498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DE41"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5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29F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 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E6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219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519DD4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7F9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5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709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 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3B4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4BC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4E7C3A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606C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bookmarkStart w:id="1" w:name="_Hlk204874338"/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59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016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Dove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858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9D6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bookmarkEnd w:id="1"/>
      <w:tr w14:paraId="541FD3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A030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6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2D4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ra A400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B0F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362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2CD92F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182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6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802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 93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7A1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3CA5A8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rth America</w:t>
            </w:r>
          </w:p>
        </w:tc>
      </w:tr>
      <w:tr w14:paraId="6AFB89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ED2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Q91596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302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 00218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EC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C95A66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rth America</w:t>
            </w:r>
          </w:p>
        </w:tc>
      </w:tr>
      <w:tr w14:paraId="74D14C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F15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84017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7F9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RK/US/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630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267645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rth America</w:t>
            </w:r>
          </w:p>
        </w:tc>
      </w:tr>
      <w:tr w14:paraId="3ECD00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9CF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N18345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125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j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257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61A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3F03A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B90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X90112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E1C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Belgium/98-324/199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D3B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6EE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4D9DA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2B8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87E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88C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19096B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15FCA4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4BD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584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D8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015BB5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73C774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A3C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6F3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891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7F3B50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17F76C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E33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A7B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50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4AB86C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173ED8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38D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951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CA0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C122AC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242799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40D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8A1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7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81B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B88E5D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5E65E4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4AF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4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DC9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7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83A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7FBEF1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8A96D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8BD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432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ABD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03BD32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623EA7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942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AF8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8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991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FAA6EC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773351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650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A51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3E8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2E8EBF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6AC8FC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DB4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FD4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19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552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8EDBF8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2B92FD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167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D42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2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D9B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9EE451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630AD9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939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336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282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0985E6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E3DA7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D37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5AC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DA3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6B27CF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F65F5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51B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B6E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44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1C4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E55B12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08202C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97B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CAC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44B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33E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66B251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3F467D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344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5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C6A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274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69582F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720033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753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442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7A3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ECA6C6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5993F8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5AE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643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5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9E0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890FD9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77EAE4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283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250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5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E70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6B564D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4A1184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D21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D66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18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89008F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7514C7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8C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C7D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721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88A642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3A63B1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782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781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F6F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4D14E5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325EFF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B7A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513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6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678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74DF83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279EC9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4AF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D2F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6B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6E1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4B2620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4B3214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2CA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F5B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C73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4F0E78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69F839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9985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69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553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E6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76A82C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262B0E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DEF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7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10C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8FE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4BFCA1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3BB2D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6DD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7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D7D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89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D03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C6B529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46EEC9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876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F73887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A62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L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64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4D300F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urope</w:t>
            </w:r>
          </w:p>
        </w:tc>
      </w:tr>
      <w:tr w14:paraId="43A96A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E2E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D5A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HB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DBF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6B9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520A6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26D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F02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BLF-E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FCA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3D2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9498F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73D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A83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SNJ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21B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AF5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F096C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7B3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366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JPK-2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76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853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1D1A7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651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C43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DD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E15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960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4C482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3BC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J70480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FC5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HWH-AB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744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F27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A1375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162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EF1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42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3B6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1C0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A85BF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62C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21B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6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56E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B19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5273D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D5F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B67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77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239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750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20C54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1C8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3A9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67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A0B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991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CC1D0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156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C13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6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E9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602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6EE09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3AF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4E5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68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9C0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C78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17A75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888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C11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2798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3FD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82C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C6048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ADB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4F8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69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737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4DB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17357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F73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8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78F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H1811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0F0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AF9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727C8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FC9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45A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5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3FB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93D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B4E74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E18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CDE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76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1D8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DF1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78E15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55E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8F5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103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37C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78D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A6338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1F9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F03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9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902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187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8C0B1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71B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16B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85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F12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5C6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67ACE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EBE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5E1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2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F89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EB0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76D1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vAlign w:val="center"/>
          </w:tcPr>
          <w:p w14:paraId="1DCC729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6.1</w:t>
            </w:r>
          </w:p>
        </w:tc>
        <w:tc>
          <w:tcPr>
            <w:tcW w:w="2030" w:type="dxa"/>
            <w:vAlign w:val="center"/>
          </w:tcPr>
          <w:p w14:paraId="4754A1A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78/ShangHai/2014</w:t>
            </w:r>
          </w:p>
        </w:tc>
        <w:tc>
          <w:tcPr>
            <w:tcW w:w="1784" w:type="dxa"/>
            <w:vAlign w:val="center"/>
          </w:tcPr>
          <w:p w14:paraId="14C9A61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vAlign w:val="center"/>
          </w:tcPr>
          <w:p w14:paraId="0F3084F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8CD2B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5E5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3DA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3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F82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D78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8A8B6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98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B2B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54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C31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D1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14A2D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46C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79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E6B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71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4EA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D9A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9306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DE5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931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104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555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DC7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FFEC0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E02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3D8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45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972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DC3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9F535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A69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EDD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1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64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BBF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2FAB8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2E47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0748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F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03EF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C5B7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9594F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00E6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13D8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32B9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7982"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01BD6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058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5D3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2/GuangD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F2C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69B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06905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5C2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D4C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17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E91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158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817E3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53F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21B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53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546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B9E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8E3E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213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745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81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62F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887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92946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A1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0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C3C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8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A1D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C68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D3F37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CF5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98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335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CE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EDE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E2689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61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416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43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B2B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FD9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D8264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E05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443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7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B69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CF7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8C8CC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8A4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B1D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86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5C1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9FC27C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96EF2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EAE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A88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4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887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DB8D4E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31FC1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AA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BA5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16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3B4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B26D6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20232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F26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393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90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0C3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B58D6D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F800A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BDC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1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AE1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F100/AnHu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D18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B4C9BA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43930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55F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187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82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F76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3F6686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4EC8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72E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80E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88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0E7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F76A25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FCAB7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A32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6FB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83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F4C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C46537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1E97C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205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63E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F45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7AB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10A3D9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E07AE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E63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4A8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F104/AnHu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187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3438D7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7E7D0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F1B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7DB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H1834/GuangDong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5C5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CBF7B5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3C488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D95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C79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F007/JiangSu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8B0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DF2814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1428A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61D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10882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C42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F079/ShangHai/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DB1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364EA7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975BD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9EC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43114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10E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S15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BC5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3C86ED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9E927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57A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X80854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290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R162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50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 w:val="16"/>
                <w:szCs w:val="16"/>
              </w:rPr>
              <w:t>Brazil</w:t>
            </w:r>
            <w:bookmarkEnd w:id="2"/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F62A23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uth America</w:t>
            </w:r>
          </w:p>
        </w:tc>
      </w:tr>
      <w:tr w14:paraId="69F691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CAD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Y11496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BC5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RS01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596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AAEAEB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uth America</w:t>
            </w:r>
          </w:p>
        </w:tc>
      </w:tr>
      <w:tr w14:paraId="393D86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3AB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C03539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D6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Japan/2/20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FF55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apan: Kagaw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E0C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82C9A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FA7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FC4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02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C9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0DB1E6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674B5D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DE4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FF0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03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4D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64F825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6CD527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CF7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DC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05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280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94C4F8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205D7D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E69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0D3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08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04A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7A4AF1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45E098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C81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2C0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0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737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160245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4E6ADF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77A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8B7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1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547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1B3997C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2AFF8B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2F8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FE7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2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FC1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30173A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343C80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1E3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8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BCA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3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899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B51EDC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436EB0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352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9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C5F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4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D31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BDEFD5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110D38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57D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F13669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3CB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iCV/P15/A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B96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9B92AE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eania</w:t>
            </w:r>
          </w:p>
        </w:tc>
      </w:tr>
      <w:tr w14:paraId="1E7EF4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E16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2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4B7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F1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327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22691A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7582E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04F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2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35F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F2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293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1E74FB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E39B6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13F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2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613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F3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784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4F3758B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5A9AC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3A6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2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A87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F4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A5B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8B0B968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16970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9D6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2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2FE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Y1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4C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0B69F6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E0C1F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316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52F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Y2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C4C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332971D1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4317D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346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F52E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Y3/SN/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C94A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F4700D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120F6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D15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DBB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X1/SN/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C9E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50121ED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330AB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B4E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EE5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1/SN/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B0D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60A5E4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BEA38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620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AFE4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2/SN/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6F4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6B50A320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A5415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EE12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ECA7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3/SN/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7A6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A912E4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F38F0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B3A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5E2B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4/SN/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4F3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7BF9B38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5DBA2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vAlign w:val="center"/>
          </w:tcPr>
          <w:p w14:paraId="61BBF989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7.1</w:t>
            </w:r>
          </w:p>
        </w:tc>
        <w:tc>
          <w:tcPr>
            <w:tcW w:w="2030" w:type="dxa"/>
            <w:vAlign w:val="center"/>
          </w:tcPr>
          <w:p w14:paraId="0360E8BF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T5/SN/2017</w:t>
            </w:r>
          </w:p>
        </w:tc>
        <w:tc>
          <w:tcPr>
            <w:tcW w:w="1784" w:type="dxa"/>
            <w:vAlign w:val="center"/>
          </w:tcPr>
          <w:p w14:paraId="37CD910C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</w:tcPr>
          <w:p w14:paraId="0E953EC6">
            <w:pPr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DEB5D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89" w:type="dxa"/>
            <w:shd w:val="clear" w:color="auto" w:fill="auto"/>
            <w:vAlign w:val="center"/>
          </w:tcPr>
          <w:p w14:paraId="4818C6C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39.1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3CA56B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T2/SN/2018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641557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674" w:type="dxa"/>
            <w:shd w:val="clear" w:color="auto" w:fill="auto"/>
            <w:vAlign w:val="top"/>
          </w:tcPr>
          <w:p w14:paraId="767DA63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6BA9B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2A699D6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5988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T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697A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AAA981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1C034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EA1C61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4BF3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T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8019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E8CA0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4F47A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65BDF9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FB72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T5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4659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05EA9C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1629D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EB2B73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F5E4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0421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FC079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C4376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6DEFCB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1995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7AF8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379EA9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9D39D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1484E6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FCFA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466C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171AE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0DE8D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DE07A8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E778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04A7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C8305D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7733F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8929B2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6D40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5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C17D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297667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F22E1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C5C0CB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5265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Q6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EDB1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2326C6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DA418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EBF84A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4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B329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W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A228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E49EF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08770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52403F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ABE2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W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D2B8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02ABE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8F56D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F1D6B1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6ED4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W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3E86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4B69CA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DBEAF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B54B69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ECA1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4EA1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92EFA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D20EE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31BEC2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DB1E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EB5D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7DBE51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76B3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C8E7FA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424F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00B1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5DFEAB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D7BE5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B89F68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B55D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4E35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D759B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E9F3F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AA9162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D932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20FF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C002C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1A86B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BA2C84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B3C1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D220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2CC8B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5C3C0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BBBE86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BA74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863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40F74E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0526C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DEBC2C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5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7497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5101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A781B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79115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ACB423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762C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5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B33E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763073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E4843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D508D3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103D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6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2213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127660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4B274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C616B1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C1F5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WL7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D25F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1B25D3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9B1C1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1DE27F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43BD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B708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F6E1C3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64F7F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D57078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93E2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DEA4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F3D0F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9395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8D54CB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8AE3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4C58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AEC184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2FFB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FD6A08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E2F5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CF2E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885DE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FAA54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138D3C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E6C7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5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87BF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A0BEE3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97072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04F8F4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75FC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6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5B2E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43943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3CCCC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5DBD62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6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870B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YHL1/BJ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0DD6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42CE57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46863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D374EE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E1AA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S1/GS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581A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D1A98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D73DC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F4A8D9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866A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FSM1/QH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C6CB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3678E0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E2134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953829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120B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FSM2/QH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388C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B0E1E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E6907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25729A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C7F6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Z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4AF7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06AE1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BFFA4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2AD7F9A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55FD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P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F33E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A0AE4F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C8B0E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451753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51E9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P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1F21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1A0BC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B8C71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AECFC7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1CD9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P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C00E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DC2D9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22354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0C59BA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B0F9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P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BAF9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1D0115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EBE9D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C166E7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604D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B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72C3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B53992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FA9E2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7DEBE8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7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98AC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B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BC45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65AC5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FF35A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DD6CD2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057C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B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2EB1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FF153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8B58D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AFC156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2E52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YB4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7243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D5C92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E0015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2A915D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B7D2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1/XJ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1324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9AB72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808DB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21C5CC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D224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Q1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8617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7C902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2278F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568709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F1EF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Q2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F4B9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F0E99F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74A5B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24BC61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AB5D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Q3/SN/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7CE7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1F9D39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8B304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A7025E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7E8D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Z2/SN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49D5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170F68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C31C1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2CDBBBE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FC69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JZ3/SN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5B73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EDB6EB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9B270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A8FCE2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28B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H2/HE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EF54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6E388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07625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D072829">
            <w:pP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89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88D2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H3/HE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BD1E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61F7A8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91F5C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DB43EB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9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02E9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7/SN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33A9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7D601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7050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E2A620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18199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E668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QD8/SN/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3921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345174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446FC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D2586D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N59838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B627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9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EC36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4B8ADD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A5B2C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CC786F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N59838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BEC0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3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6A58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2DB707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0716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6BFA0D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N59838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E9C9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9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095C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A3C0D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9E859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0D77BF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N59838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1012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u27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A7B4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FECE7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267EA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4A5A95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5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F80C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1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A9A8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A9D65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E3CFF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28CA66E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5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B8DB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B406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B0D2FA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676E2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BDF599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5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7DC3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3129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BB93AC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A6A05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7AE7C3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5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4BBE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4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EB74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496BD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045E7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97B482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5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A684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5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EEBB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1B043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95C58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7C9892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77BE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6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C795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452D2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0A5A9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0838FF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EA74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8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6E04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3C0282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7D15B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B6C0D0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00E5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11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4364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859331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BF74F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84BE33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1E76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15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789B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CA875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608B22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102BDE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15CC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17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A4B5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83CB20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D3864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57FC47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E6DB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19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40F9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FAD861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0C8274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AE648C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F6F6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1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7E99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A55A9B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25176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22E3AA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3D4A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3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8A3F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B8E13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4B05A9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CBE9F1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DCD3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5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8F84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BD397F2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323FC9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0AA3F37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6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BB97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6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902A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518F4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8D0E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8AED320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3456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26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7A30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FAAF8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41BDD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E2CB08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4A60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0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3F60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42495E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55887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2ED4F5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B27C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1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B981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1EFCDD8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AAC2E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3309383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BBC0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2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5AE6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4CE53A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57BECA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4654FC5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7589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5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15EA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AFB5F63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27559D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8B33A4C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3963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6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08C05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D1D25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A6284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7FF953AF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6D2D7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7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6A2FD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215C0D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143601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187A041E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408E9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38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537F4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04DE8C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  <w:tr w14:paraId="747303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51A55D86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R84327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D542B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a40/Beijing/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F51BA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6159C71"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sia</w:t>
            </w:r>
          </w:p>
        </w:tc>
      </w:tr>
    </w:tbl>
    <w:p w14:paraId="29B8795C">
      <w:pPr>
        <w:rPr>
          <w:rFonts w:hint="eastAsia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C1"/>
    <w:rsid w:val="00003A9C"/>
    <w:rsid w:val="000070DD"/>
    <w:rsid w:val="0004035C"/>
    <w:rsid w:val="000409E0"/>
    <w:rsid w:val="00043EB1"/>
    <w:rsid w:val="00086708"/>
    <w:rsid w:val="000B3620"/>
    <w:rsid w:val="000E1970"/>
    <w:rsid w:val="000E5921"/>
    <w:rsid w:val="00107555"/>
    <w:rsid w:val="0012771E"/>
    <w:rsid w:val="00186819"/>
    <w:rsid w:val="00195696"/>
    <w:rsid w:val="001B7E3B"/>
    <w:rsid w:val="00213657"/>
    <w:rsid w:val="002270F6"/>
    <w:rsid w:val="0027299C"/>
    <w:rsid w:val="002A0C5A"/>
    <w:rsid w:val="002A30F7"/>
    <w:rsid w:val="002A3AC6"/>
    <w:rsid w:val="002C2EB7"/>
    <w:rsid w:val="002D6F1E"/>
    <w:rsid w:val="002F0159"/>
    <w:rsid w:val="00392455"/>
    <w:rsid w:val="00426D42"/>
    <w:rsid w:val="00441ACA"/>
    <w:rsid w:val="004437BC"/>
    <w:rsid w:val="0046280F"/>
    <w:rsid w:val="00491A73"/>
    <w:rsid w:val="004C4D3F"/>
    <w:rsid w:val="004E7A58"/>
    <w:rsid w:val="004F1AB6"/>
    <w:rsid w:val="00500DB9"/>
    <w:rsid w:val="00551E0C"/>
    <w:rsid w:val="0058110B"/>
    <w:rsid w:val="005A177B"/>
    <w:rsid w:val="005A71EB"/>
    <w:rsid w:val="005B5CB2"/>
    <w:rsid w:val="005C73DD"/>
    <w:rsid w:val="005D13A4"/>
    <w:rsid w:val="005F2BBA"/>
    <w:rsid w:val="00630A61"/>
    <w:rsid w:val="00636A8C"/>
    <w:rsid w:val="00654046"/>
    <w:rsid w:val="00674571"/>
    <w:rsid w:val="00691393"/>
    <w:rsid w:val="006B3412"/>
    <w:rsid w:val="006C177F"/>
    <w:rsid w:val="006D6B51"/>
    <w:rsid w:val="00705758"/>
    <w:rsid w:val="0073099A"/>
    <w:rsid w:val="007459EC"/>
    <w:rsid w:val="00746A69"/>
    <w:rsid w:val="0078014D"/>
    <w:rsid w:val="007907DF"/>
    <w:rsid w:val="00790BB6"/>
    <w:rsid w:val="00795E31"/>
    <w:rsid w:val="00795E7D"/>
    <w:rsid w:val="007E4B34"/>
    <w:rsid w:val="00846997"/>
    <w:rsid w:val="0084705F"/>
    <w:rsid w:val="00850C67"/>
    <w:rsid w:val="00854C88"/>
    <w:rsid w:val="00862DF1"/>
    <w:rsid w:val="00882E3F"/>
    <w:rsid w:val="008831F4"/>
    <w:rsid w:val="00883E4E"/>
    <w:rsid w:val="008910E3"/>
    <w:rsid w:val="008A2D70"/>
    <w:rsid w:val="008D2DD5"/>
    <w:rsid w:val="008D4876"/>
    <w:rsid w:val="009157A2"/>
    <w:rsid w:val="009306A5"/>
    <w:rsid w:val="00995E27"/>
    <w:rsid w:val="009C27A4"/>
    <w:rsid w:val="009E5186"/>
    <w:rsid w:val="00A3319E"/>
    <w:rsid w:val="00A541C0"/>
    <w:rsid w:val="00A96BD1"/>
    <w:rsid w:val="00AE04FF"/>
    <w:rsid w:val="00B14543"/>
    <w:rsid w:val="00B2236E"/>
    <w:rsid w:val="00B3242C"/>
    <w:rsid w:val="00BA04D1"/>
    <w:rsid w:val="00BB3B2A"/>
    <w:rsid w:val="00BB6AAC"/>
    <w:rsid w:val="00BE28AE"/>
    <w:rsid w:val="00C4191B"/>
    <w:rsid w:val="00C52C5D"/>
    <w:rsid w:val="00C80869"/>
    <w:rsid w:val="00CC7F2B"/>
    <w:rsid w:val="00D23AAC"/>
    <w:rsid w:val="00D54244"/>
    <w:rsid w:val="00D64FD7"/>
    <w:rsid w:val="00DC36D8"/>
    <w:rsid w:val="00DC68F6"/>
    <w:rsid w:val="00E21C7D"/>
    <w:rsid w:val="00E35DCC"/>
    <w:rsid w:val="00E37EEA"/>
    <w:rsid w:val="00E74785"/>
    <w:rsid w:val="00E93E35"/>
    <w:rsid w:val="00EF2B4F"/>
    <w:rsid w:val="00F062EB"/>
    <w:rsid w:val="00F110D3"/>
    <w:rsid w:val="00F40A6A"/>
    <w:rsid w:val="00F47002"/>
    <w:rsid w:val="00F77BC1"/>
    <w:rsid w:val="00F94ABC"/>
    <w:rsid w:val="00FD4869"/>
    <w:rsid w:val="02CA3B0D"/>
    <w:rsid w:val="0AE55413"/>
    <w:rsid w:val="18F97F8A"/>
    <w:rsid w:val="1EB724E2"/>
    <w:rsid w:val="2A1441AB"/>
    <w:rsid w:val="31311D1B"/>
    <w:rsid w:val="3CF278A5"/>
    <w:rsid w:val="464B575A"/>
    <w:rsid w:val="4ACA42E7"/>
    <w:rsid w:val="4C754C02"/>
    <w:rsid w:val="58AD7277"/>
    <w:rsid w:val="5E033A84"/>
    <w:rsid w:val="5EE66016"/>
    <w:rsid w:val="64F677E5"/>
    <w:rsid w:val="663C7C5F"/>
    <w:rsid w:val="6946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translated-span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B2312-1728-4543-AF6A-FC45153108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51</Words>
  <Characters>6715</Characters>
  <Lines>698</Lines>
  <Paragraphs>467</Paragraphs>
  <TotalTime>0</TotalTime>
  <ScaleCrop>false</ScaleCrop>
  <LinksUpToDate>false</LinksUpToDate>
  <CharactersWithSpaces>674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2:08:00Z</dcterms:created>
  <dc:creator>zhu qinghe</dc:creator>
  <cp:lastModifiedBy>朱庆贺</cp:lastModifiedBy>
  <dcterms:modified xsi:type="dcterms:W3CDTF">2025-11-08T07:31:5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GU5YTk2NWU3OTRhNTU0YjZlNWE0ODExMjY4YzM0MT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67B8D93E1EC452FBC59D362B40A3AE1_13</vt:lpwstr>
  </property>
  <property fmtid="{D5CDD505-2E9C-101B-9397-08002B2CF9AE}" pid="5" name="KSOTemplateDocerSaveRecord">
    <vt:lpwstr>eyJoZGlkIjoiZGM0MGRjNDk4NDM0Mzk5NTljYTBmNjg0OWM0YTA2YWYiLCJ1c2VySWQiOiI1MDcyMDY3NDYifQ==</vt:lpwstr>
  </property>
</Properties>
</file>